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D6609" w14:textId="77777777" w:rsidR="00FA7BBA" w:rsidRPr="00485255" w:rsidRDefault="00FA7BBA" w:rsidP="00FA7BBA">
      <w:pPr>
        <w:pStyle w:val="berschrift2"/>
        <w:rPr>
          <w:rFonts w:ascii="Arial Narrow" w:hAnsi="Arial Narrow"/>
          <w:lang w:val="en-US"/>
        </w:rPr>
      </w:pPr>
      <w:r w:rsidRPr="00485255">
        <w:rPr>
          <w:rFonts w:ascii="Arial Narrow" w:hAnsi="Arial Narrow"/>
          <w:lang w:val="en-US"/>
        </w:rPr>
        <w:t>Appendix A. Description of Factors</w:t>
      </w:r>
    </w:p>
    <w:p w14:paraId="7C00119A" w14:textId="77777777" w:rsidR="00FA7BBA" w:rsidRPr="00485255" w:rsidRDefault="00FA7BBA" w:rsidP="00FA7BBA">
      <w:pPr>
        <w:rPr>
          <w:lang w:val="en-US"/>
        </w:rPr>
      </w:pPr>
    </w:p>
    <w:p w14:paraId="141248F4" w14:textId="77777777" w:rsidR="00FA7BBA" w:rsidRPr="00485255" w:rsidRDefault="00FA7BBA" w:rsidP="00FA7BBA">
      <w:pPr>
        <w:rPr>
          <w:lang w:val="en-US"/>
        </w:rPr>
      </w:pPr>
    </w:p>
    <w:p w14:paraId="1C856CF1" w14:textId="77777777" w:rsidR="00FA7BBA" w:rsidRPr="00485255" w:rsidRDefault="00FA7BBA" w:rsidP="00FA7BBA">
      <w:pPr>
        <w:pStyle w:val="berschrift3"/>
        <w:rPr>
          <w:lang w:val="en-US"/>
        </w:rPr>
      </w:pPr>
      <w:r w:rsidRPr="00485255">
        <w:rPr>
          <w:lang w:val="en-US"/>
        </w:rPr>
        <w:t>Table A2. Description of factors: neurological and perceptual disorder/ neglect (BWS case III)</w:t>
      </w:r>
    </w:p>
    <w:p w14:paraId="45B12B26" w14:textId="77777777" w:rsidR="00FA7BBA" w:rsidRPr="00485255" w:rsidRDefault="00FA7BBA" w:rsidP="00FA7BBA">
      <w:pPr>
        <w:rPr>
          <w:lang w:val="en-US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562"/>
        <w:gridCol w:w="1985"/>
        <w:gridCol w:w="7229"/>
      </w:tblGrid>
      <w:tr w:rsidR="00FA7BBA" w:rsidRPr="00485255" w14:paraId="770FF4BF" w14:textId="77777777" w:rsidTr="000E318F">
        <w:tc>
          <w:tcPr>
            <w:tcW w:w="562" w:type="dxa"/>
            <w:tcBorders>
              <w:right w:val="nil"/>
            </w:tcBorders>
            <w:shd w:val="clear" w:color="auto" w:fill="B4C6E7" w:themeFill="accent1" w:themeFillTint="66"/>
          </w:tcPr>
          <w:p w14:paraId="38D1233A" w14:textId="77777777" w:rsidR="00FA7BBA" w:rsidRPr="00485255" w:rsidRDefault="00FA7BBA" w:rsidP="000E318F">
            <w:pPr>
              <w:rPr>
                <w:rFonts w:ascii="Arial Narrow" w:hAnsi="Arial Narrow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B4C6E7" w:themeFill="accent1" w:themeFillTint="66"/>
          </w:tcPr>
          <w:p w14:paraId="4A413A6B" w14:textId="77777777" w:rsidR="00FA7BBA" w:rsidRPr="00485255" w:rsidRDefault="00FA7BBA" w:rsidP="000E318F">
            <w:pPr>
              <w:rPr>
                <w:rFonts w:ascii="Arial Narrow" w:hAnsi="Arial Narrow" w:cstheme="minorHAnsi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theme="minorHAnsi"/>
                <w:b/>
                <w:bCs/>
                <w:sz w:val="16"/>
                <w:szCs w:val="16"/>
                <w:lang w:val="en-US"/>
              </w:rPr>
              <w:t>Attribute</w:t>
            </w:r>
          </w:p>
        </w:tc>
        <w:tc>
          <w:tcPr>
            <w:tcW w:w="7229" w:type="dxa"/>
            <w:shd w:val="clear" w:color="auto" w:fill="B4C6E7" w:themeFill="accent1" w:themeFillTint="66"/>
          </w:tcPr>
          <w:p w14:paraId="436AE640" w14:textId="77777777" w:rsidR="00FA7BBA" w:rsidRPr="00485255" w:rsidRDefault="00FA7BBA" w:rsidP="000E318F">
            <w:pPr>
              <w:rPr>
                <w:rFonts w:ascii="Arial Narrow" w:hAnsi="Arial Narrow" w:cstheme="minorHAnsi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URWPalladioL-Bold"/>
                <w:b/>
                <w:bCs/>
                <w:sz w:val="16"/>
                <w:szCs w:val="16"/>
                <w:lang w:val="en-US"/>
              </w:rPr>
              <w:t>Easy-to-understand description</w:t>
            </w:r>
          </w:p>
        </w:tc>
      </w:tr>
      <w:tr w:rsidR="00FA7BBA" w:rsidRPr="000A676F" w14:paraId="47B1B8B4" w14:textId="77777777" w:rsidTr="000E318F">
        <w:trPr>
          <w:cantSplit/>
          <w:trHeight w:val="1134"/>
        </w:trPr>
        <w:tc>
          <w:tcPr>
            <w:tcW w:w="562" w:type="dxa"/>
            <w:textDirection w:val="btLr"/>
            <w:vAlign w:val="center"/>
          </w:tcPr>
          <w:p w14:paraId="3A2D38E0" w14:textId="77777777" w:rsidR="00FA7BBA" w:rsidRPr="00485255" w:rsidRDefault="00FA7BBA" w:rsidP="000E318F">
            <w:pPr>
              <w:ind w:left="113" w:right="113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 xml:space="preserve">Visuospatial perception </w:t>
            </w:r>
          </w:p>
        </w:tc>
        <w:tc>
          <w:tcPr>
            <w:tcW w:w="1985" w:type="dxa"/>
          </w:tcPr>
          <w:p w14:paraId="73EBBC05" w14:textId="77777777" w:rsidR="00FA7BBA" w:rsidRPr="00485255" w:rsidRDefault="00FA7BBA" w:rsidP="000E318F">
            <w:pPr>
              <w:rPr>
                <w:rFonts w:ascii="Arial Narrow" w:hAnsi="Arial Narrow" w:cstheme="minorHAnsi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Visuospatial perception</w:t>
            </w:r>
          </w:p>
        </w:tc>
        <w:tc>
          <w:tcPr>
            <w:tcW w:w="7229" w:type="dxa"/>
          </w:tcPr>
          <w:p w14:paraId="3598F312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85255"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Mental function involved in distinguishing by sight the relative position of objects in the environment or in relation to oneself, e.g., distance to objects, walls, doors. </w:t>
            </w:r>
          </w:p>
        </w:tc>
      </w:tr>
      <w:tr w:rsidR="00FA7BBA" w:rsidRPr="000A676F" w14:paraId="31826887" w14:textId="77777777" w:rsidTr="000E318F">
        <w:tc>
          <w:tcPr>
            <w:tcW w:w="562" w:type="dxa"/>
            <w:vMerge w:val="restart"/>
            <w:textDirection w:val="btLr"/>
            <w:vAlign w:val="center"/>
          </w:tcPr>
          <w:p w14:paraId="0807AFF4" w14:textId="77777777" w:rsidR="00FA7BBA" w:rsidRPr="00485255" w:rsidRDefault="00FA7BBA" w:rsidP="000E318F">
            <w:pPr>
              <w:ind w:left="113" w:right="113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rientation functions</w:t>
            </w:r>
          </w:p>
        </w:tc>
        <w:tc>
          <w:tcPr>
            <w:tcW w:w="1985" w:type="dxa"/>
          </w:tcPr>
          <w:p w14:paraId="29F5DFF6" w14:textId="77777777" w:rsidR="00FA7BBA" w:rsidRPr="00485255" w:rsidRDefault="00FA7BBA" w:rsidP="000E318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rientation to time</w:t>
            </w:r>
          </w:p>
        </w:tc>
        <w:tc>
          <w:tcPr>
            <w:tcW w:w="7229" w:type="dxa"/>
          </w:tcPr>
          <w:p w14:paraId="589D9C4F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85255"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Mental functions that produce awareness of day, date, month, and year. </w:t>
            </w:r>
          </w:p>
        </w:tc>
      </w:tr>
      <w:tr w:rsidR="00FA7BBA" w:rsidRPr="000A676F" w14:paraId="69C6DC45" w14:textId="77777777" w:rsidTr="000E318F">
        <w:tc>
          <w:tcPr>
            <w:tcW w:w="562" w:type="dxa"/>
            <w:vMerge/>
          </w:tcPr>
          <w:p w14:paraId="72F0D71C" w14:textId="77777777" w:rsidR="00FA7BBA" w:rsidRPr="00485255" w:rsidRDefault="00FA7BBA" w:rsidP="000E318F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1C7945BC" w14:textId="77777777" w:rsidR="00FA7BBA" w:rsidRPr="00485255" w:rsidRDefault="00FA7BBA" w:rsidP="000E318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rientation to place</w:t>
            </w:r>
          </w:p>
        </w:tc>
        <w:tc>
          <w:tcPr>
            <w:tcW w:w="7229" w:type="dxa"/>
          </w:tcPr>
          <w:p w14:paraId="7374FACF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85255"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  <w:t>Mental functions that produce awareness of one's location, such as one's immediate surroundings, one's town or country.</w:t>
            </w:r>
          </w:p>
        </w:tc>
      </w:tr>
      <w:tr w:rsidR="00FA7BBA" w:rsidRPr="000A676F" w14:paraId="419A0047" w14:textId="77777777" w:rsidTr="000E318F">
        <w:tc>
          <w:tcPr>
            <w:tcW w:w="562" w:type="dxa"/>
            <w:vMerge/>
          </w:tcPr>
          <w:p w14:paraId="0CFD33B0" w14:textId="77777777" w:rsidR="00FA7BBA" w:rsidRPr="00485255" w:rsidRDefault="00FA7BBA" w:rsidP="000E318F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68B49AA3" w14:textId="77777777" w:rsidR="00FA7BBA" w:rsidRPr="00485255" w:rsidRDefault="00FA7BBA" w:rsidP="000E318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rientation to person</w:t>
            </w:r>
          </w:p>
        </w:tc>
        <w:tc>
          <w:tcPr>
            <w:tcW w:w="7229" w:type="dxa"/>
          </w:tcPr>
          <w:p w14:paraId="739D45CA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85255"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  <w:t xml:space="preserve">Mental functions that produce awareness of one's own identity and of individuals in the immediate environment </w:t>
            </w:r>
          </w:p>
          <w:p w14:paraId="738B49C5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</w:tr>
      <w:tr w:rsidR="00FA7BBA" w:rsidRPr="000A676F" w14:paraId="3FE2E513" w14:textId="77777777" w:rsidTr="000E318F">
        <w:tc>
          <w:tcPr>
            <w:tcW w:w="562" w:type="dxa"/>
            <w:vMerge/>
          </w:tcPr>
          <w:p w14:paraId="4C098B6B" w14:textId="77777777" w:rsidR="00FA7BBA" w:rsidRPr="00485255" w:rsidRDefault="00FA7BBA" w:rsidP="000E318F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253669BB" w14:textId="77777777" w:rsidR="00FA7BBA" w:rsidRPr="00485255" w:rsidRDefault="00FA7BBA" w:rsidP="000E318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rientation to self</w:t>
            </w:r>
          </w:p>
        </w:tc>
        <w:tc>
          <w:tcPr>
            <w:tcW w:w="7229" w:type="dxa"/>
          </w:tcPr>
          <w:p w14:paraId="3382E6F4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85255"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  <w:t>Mental functions that produce awareness of one's own identity.</w:t>
            </w:r>
          </w:p>
        </w:tc>
      </w:tr>
      <w:tr w:rsidR="00FA7BBA" w:rsidRPr="000A676F" w14:paraId="3AC6834A" w14:textId="77777777" w:rsidTr="000E318F">
        <w:tc>
          <w:tcPr>
            <w:tcW w:w="562" w:type="dxa"/>
            <w:vMerge/>
          </w:tcPr>
          <w:p w14:paraId="7E7AD9D9" w14:textId="77777777" w:rsidR="00FA7BBA" w:rsidRPr="00485255" w:rsidRDefault="00FA7BBA" w:rsidP="000E318F">
            <w:pPr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4A0452C4" w14:textId="77777777" w:rsidR="00FA7BBA" w:rsidRPr="00485255" w:rsidRDefault="00FA7BBA" w:rsidP="000E318F">
            <w:pPr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85255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rientation to others</w:t>
            </w:r>
          </w:p>
        </w:tc>
        <w:tc>
          <w:tcPr>
            <w:tcW w:w="7229" w:type="dxa"/>
          </w:tcPr>
          <w:p w14:paraId="22E809A3" w14:textId="77777777" w:rsidR="00FA7BBA" w:rsidRPr="00485255" w:rsidRDefault="00FA7BBA" w:rsidP="000E318F">
            <w:pPr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485255">
              <w:rPr>
                <w:rFonts w:ascii="Arial Narrow" w:eastAsia="Calibri" w:hAnsi="Arial Narrow" w:cs="Calibri"/>
                <w:color w:val="000000" w:themeColor="text1"/>
                <w:kern w:val="24"/>
                <w:sz w:val="16"/>
                <w:szCs w:val="16"/>
                <w:lang w:val="en-US"/>
              </w:rPr>
              <w:t>Mental functions that produce awareness of the identity of other individuals in one's immediate environment. </w:t>
            </w:r>
          </w:p>
        </w:tc>
      </w:tr>
    </w:tbl>
    <w:p w14:paraId="6CA775E3" w14:textId="77777777" w:rsidR="00FA7BBA" w:rsidRPr="00485255" w:rsidRDefault="00FA7BBA" w:rsidP="00FA7BBA">
      <w:pPr>
        <w:rPr>
          <w:lang w:val="en-US"/>
        </w:rPr>
      </w:pPr>
    </w:p>
    <w:p w14:paraId="6F6274A8" w14:textId="77777777" w:rsidR="00FA7BBA" w:rsidRPr="00485255" w:rsidRDefault="00FA7BBA" w:rsidP="00FA7BBA">
      <w:pPr>
        <w:rPr>
          <w:lang w:val="en-US"/>
        </w:rPr>
      </w:pPr>
    </w:p>
    <w:p w14:paraId="2F224027" w14:textId="79906F8D" w:rsidR="00FA7BBA" w:rsidRPr="00485255" w:rsidRDefault="00FA7BBA" w:rsidP="00FA7BBA">
      <w:pPr>
        <w:rPr>
          <w:rFonts w:asciiTheme="majorHAnsi" w:eastAsiaTheme="majorEastAsia" w:hAnsiTheme="majorHAnsi" w:cstheme="majorBidi"/>
          <w:color w:val="1F3763" w:themeColor="accent1" w:themeShade="7F"/>
          <w:lang w:val="en-US"/>
        </w:rPr>
      </w:pPr>
    </w:p>
    <w:sectPr w:rsidR="00FA7BBA" w:rsidRPr="004852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URWPalladioL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B045D"/>
    <w:multiLevelType w:val="hybridMultilevel"/>
    <w:tmpl w:val="0532B5EE"/>
    <w:lvl w:ilvl="0" w:tplc="76F28C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3D74A9"/>
    <w:multiLevelType w:val="hybridMultilevel"/>
    <w:tmpl w:val="91529928"/>
    <w:lvl w:ilvl="0" w:tplc="76F28C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960246"/>
    <w:multiLevelType w:val="hybridMultilevel"/>
    <w:tmpl w:val="D2D4C340"/>
    <w:lvl w:ilvl="0" w:tplc="76F28C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5617381">
    <w:abstractNumId w:val="0"/>
  </w:num>
  <w:num w:numId="2" w16cid:durableId="1668098140">
    <w:abstractNumId w:val="1"/>
  </w:num>
  <w:num w:numId="3" w16cid:durableId="53896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BA"/>
    <w:rsid w:val="000A676F"/>
    <w:rsid w:val="000F16EB"/>
    <w:rsid w:val="00331959"/>
    <w:rsid w:val="00FA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DC31A"/>
  <w15:chartTrackingRefBased/>
  <w15:docId w15:val="{BD28C6E1-EB54-45A8-9161-E2433ACB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7B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A7BB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A7BB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A7B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7B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FA7B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FA7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6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Juhnke</dc:creator>
  <cp:keywords/>
  <dc:description/>
  <cp:lastModifiedBy>Christin Juhnke</cp:lastModifiedBy>
  <cp:revision>3</cp:revision>
  <dcterms:created xsi:type="dcterms:W3CDTF">2023-11-25T18:23:00Z</dcterms:created>
  <dcterms:modified xsi:type="dcterms:W3CDTF">2023-11-25T18:24:00Z</dcterms:modified>
</cp:coreProperties>
</file>